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FB64A" w14:textId="146F9F87" w:rsidR="00B67D13" w:rsidRPr="00454F11" w:rsidRDefault="0060537D" w:rsidP="00B67D13">
      <w:pPr>
        <w:spacing w:after="120"/>
        <w:rPr>
          <w:b/>
          <w:bCs/>
          <w:color w:val="000000" w:themeColor="text1"/>
        </w:rPr>
      </w:pPr>
      <w:r>
        <w:rPr>
          <w:b/>
          <w:szCs w:val="22"/>
        </w:rPr>
        <w:t>S1</w:t>
      </w:r>
      <w:r w:rsidR="00B67D13" w:rsidRPr="00454F11">
        <w:rPr>
          <w:b/>
          <w:szCs w:val="22"/>
        </w:rPr>
        <w:t xml:space="preserve"> </w:t>
      </w:r>
      <w:r w:rsidR="00513F86">
        <w:rPr>
          <w:b/>
          <w:szCs w:val="22"/>
        </w:rPr>
        <w:t>Table</w:t>
      </w:r>
      <w:r w:rsidR="00B67D13" w:rsidRPr="00454F11">
        <w:rPr>
          <w:b/>
          <w:szCs w:val="22"/>
        </w:rPr>
        <w:t xml:space="preserve">. </w:t>
      </w:r>
      <w:r w:rsidR="00454F11" w:rsidRPr="00454F11">
        <w:rPr>
          <w:b/>
          <w:bCs/>
          <w:color w:val="000000" w:themeColor="text1"/>
        </w:rPr>
        <w:t xml:space="preserve">Bivariate analyses for </w:t>
      </w:r>
      <w:r w:rsidR="00454F11" w:rsidRPr="00454F11">
        <w:rPr>
          <w:b/>
        </w:rPr>
        <w:t xml:space="preserve">cervical cancer awareness for Benin, Cameroon, Madagascar, Mauritania, and Mozambique per Demographic Health Survey 2017-2023, </w:t>
      </w:r>
      <w:r w:rsidR="00454F11" w:rsidRPr="00454F11">
        <w:rPr>
          <w:b/>
          <w:bCs/>
          <w:color w:val="000000" w:themeColor="text1"/>
        </w:rPr>
        <w:t>women aged 30-49</w:t>
      </w:r>
    </w:p>
    <w:p w14:paraId="45B08E37" w14:textId="77777777" w:rsidR="00454F11" w:rsidRDefault="00454F11" w:rsidP="00B67D13">
      <w:pPr>
        <w:spacing w:after="120"/>
        <w:rPr>
          <w:rFonts w:ascii="Arial" w:hAnsi="Arial"/>
          <w:b/>
          <w:sz w:val="22"/>
          <w:szCs w:val="22"/>
        </w:rPr>
      </w:pPr>
    </w:p>
    <w:tbl>
      <w:tblPr>
        <w:tblW w:w="15030" w:type="dxa"/>
        <w:tblInd w:w="-1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620"/>
        <w:gridCol w:w="900"/>
        <w:gridCol w:w="1710"/>
        <w:gridCol w:w="900"/>
        <w:gridCol w:w="1620"/>
        <w:gridCol w:w="900"/>
        <w:gridCol w:w="1620"/>
        <w:gridCol w:w="900"/>
        <w:gridCol w:w="1620"/>
        <w:gridCol w:w="1080"/>
      </w:tblGrid>
      <w:tr w:rsidR="00B67D13" w:rsidRPr="005737D9" w14:paraId="55AF51B0" w14:textId="77777777" w:rsidTr="00691D82">
        <w:tc>
          <w:tcPr>
            <w:tcW w:w="2160" w:type="dxa"/>
            <w:shd w:val="clear" w:color="auto" w:fill="auto"/>
          </w:tcPr>
          <w:p w14:paraId="2390E4C4" w14:textId="77777777" w:rsidR="00B67D13" w:rsidRPr="005737D9" w:rsidRDefault="00B67D13" w:rsidP="00691D82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1"/>
              </w:rPr>
            </w:pPr>
          </w:p>
        </w:tc>
        <w:tc>
          <w:tcPr>
            <w:tcW w:w="2520" w:type="dxa"/>
            <w:gridSpan w:val="2"/>
            <w:shd w:val="clear" w:color="auto" w:fill="auto"/>
          </w:tcPr>
          <w:p w14:paraId="08A4E94E" w14:textId="77777777" w:rsidR="00B67D13" w:rsidRPr="005737D9" w:rsidRDefault="00B67D13" w:rsidP="00691D82">
            <w:pPr>
              <w:spacing w:before="120" w:after="120"/>
              <w:jc w:val="center"/>
              <w:rPr>
                <w:rFonts w:ascii="Arial" w:hAnsi="Arial"/>
                <w:bCs/>
                <w:i/>
                <w:iCs/>
                <w:sz w:val="20"/>
                <w:szCs w:val="21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 xml:space="preserve">Benin 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9970E5B" w14:textId="77777777" w:rsidR="00B67D13" w:rsidRPr="005737D9" w:rsidRDefault="00B67D13" w:rsidP="00691D82">
            <w:pPr>
              <w:spacing w:before="120" w:after="120"/>
              <w:jc w:val="center"/>
              <w:rPr>
                <w:rFonts w:ascii="Arial" w:hAnsi="Arial"/>
                <w:bCs/>
                <w:i/>
                <w:iCs/>
                <w:sz w:val="20"/>
                <w:szCs w:val="21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ameroon</w:t>
            </w:r>
          </w:p>
        </w:tc>
        <w:tc>
          <w:tcPr>
            <w:tcW w:w="2520" w:type="dxa"/>
            <w:gridSpan w:val="2"/>
          </w:tcPr>
          <w:p w14:paraId="730E9BA9" w14:textId="77777777" w:rsidR="00B67D13" w:rsidRPr="005737D9" w:rsidRDefault="00B67D13" w:rsidP="00691D82">
            <w:pPr>
              <w:spacing w:before="120" w:after="120"/>
              <w:jc w:val="center"/>
              <w:rPr>
                <w:rFonts w:ascii="Arial" w:hAnsi="Arial"/>
                <w:bCs/>
                <w:i/>
                <w:iCs/>
                <w:sz w:val="20"/>
                <w:szCs w:val="21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Madagascar</w:t>
            </w:r>
          </w:p>
        </w:tc>
        <w:tc>
          <w:tcPr>
            <w:tcW w:w="2520" w:type="dxa"/>
            <w:gridSpan w:val="2"/>
          </w:tcPr>
          <w:p w14:paraId="1276A419" w14:textId="77777777" w:rsidR="00B67D13" w:rsidRPr="005737D9" w:rsidRDefault="00B67D13" w:rsidP="00691D82">
            <w:pPr>
              <w:spacing w:before="120" w:after="120"/>
              <w:jc w:val="center"/>
            </w:pPr>
            <w:r>
              <w:rPr>
                <w:rFonts w:ascii="Arial" w:hAnsi="Arial"/>
                <w:b/>
                <w:sz w:val="22"/>
                <w:szCs w:val="22"/>
              </w:rPr>
              <w:t>Mauritania</w:t>
            </w:r>
          </w:p>
        </w:tc>
        <w:tc>
          <w:tcPr>
            <w:tcW w:w="2700" w:type="dxa"/>
            <w:gridSpan w:val="2"/>
          </w:tcPr>
          <w:p w14:paraId="6C8216BD" w14:textId="77777777" w:rsidR="00B67D13" w:rsidRDefault="00B67D13" w:rsidP="00691D82">
            <w:pPr>
              <w:spacing w:before="120" w:after="120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Mozambique</w:t>
            </w:r>
          </w:p>
        </w:tc>
      </w:tr>
      <w:tr w:rsidR="00B67D13" w:rsidRPr="005737D9" w14:paraId="5CE61AF7" w14:textId="77777777" w:rsidTr="00691D82">
        <w:tc>
          <w:tcPr>
            <w:tcW w:w="2160" w:type="dxa"/>
            <w:shd w:val="clear" w:color="auto" w:fill="auto"/>
          </w:tcPr>
          <w:p w14:paraId="41DD9E89" w14:textId="77777777" w:rsidR="00B67D13" w:rsidRPr="005737D9" w:rsidRDefault="00B67D13" w:rsidP="00691D82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14:paraId="6E17C030" w14:textId="77777777" w:rsidR="00B67D13" w:rsidRPr="005737D9" w:rsidRDefault="00B67D13" w:rsidP="00691D82">
            <w:pPr>
              <w:spacing w:before="120" w:after="120"/>
              <w:jc w:val="center"/>
              <w:rPr>
                <w:rFonts w:ascii="Arial" w:hAnsi="Arial"/>
                <w:bCs/>
                <w:sz w:val="20"/>
                <w:szCs w:val="21"/>
              </w:rPr>
            </w:pPr>
            <w:r w:rsidRPr="00CE258A">
              <w:rPr>
                <w:rFonts w:ascii="Arial" w:hAnsi="Arial" w:cs="Arial"/>
                <w:bCs/>
                <w:sz w:val="18"/>
                <w:szCs w:val="18"/>
              </w:rPr>
              <w:t>AOR (95% CI)</w:t>
            </w:r>
          </w:p>
        </w:tc>
        <w:tc>
          <w:tcPr>
            <w:tcW w:w="900" w:type="dxa"/>
          </w:tcPr>
          <w:p w14:paraId="2034EA26" w14:textId="77777777" w:rsidR="00B67D13" w:rsidRPr="005737D9" w:rsidRDefault="00B67D13" w:rsidP="00691D82">
            <w:pPr>
              <w:spacing w:before="120" w:after="120"/>
              <w:jc w:val="center"/>
              <w:rPr>
                <w:rFonts w:ascii="Arial" w:hAnsi="Arial"/>
                <w:bCs/>
                <w:sz w:val="20"/>
                <w:szCs w:val="21"/>
              </w:rPr>
            </w:pPr>
            <w:r w:rsidRPr="00CE258A">
              <w:rPr>
                <w:rFonts w:ascii="Arial" w:hAnsi="Arial" w:cs="Arial"/>
                <w:bCs/>
                <w:sz w:val="18"/>
                <w:szCs w:val="18"/>
              </w:rPr>
              <w:t>AOR (95% CI)</w:t>
            </w:r>
          </w:p>
        </w:tc>
        <w:tc>
          <w:tcPr>
            <w:tcW w:w="1710" w:type="dxa"/>
            <w:shd w:val="clear" w:color="auto" w:fill="auto"/>
          </w:tcPr>
          <w:p w14:paraId="29077F42" w14:textId="77777777" w:rsidR="00B67D13" w:rsidRDefault="00B67D13" w:rsidP="00691D82">
            <w:pPr>
              <w:spacing w:before="120" w:after="120"/>
              <w:jc w:val="center"/>
              <w:rPr>
                <w:rFonts w:ascii="Arial" w:hAnsi="Arial"/>
                <w:bCs/>
                <w:sz w:val="20"/>
                <w:szCs w:val="21"/>
              </w:rPr>
            </w:pPr>
            <w:r>
              <w:rPr>
                <w:rFonts w:ascii="Arial" w:hAnsi="Arial"/>
                <w:bCs/>
                <w:sz w:val="20"/>
                <w:szCs w:val="21"/>
              </w:rPr>
              <w:t>AOR</w:t>
            </w:r>
            <w:r w:rsidRPr="005737D9">
              <w:rPr>
                <w:rFonts w:ascii="Arial" w:hAnsi="Arial"/>
                <w:bCs/>
                <w:sz w:val="20"/>
                <w:szCs w:val="21"/>
              </w:rPr>
              <w:t xml:space="preserve"> </w:t>
            </w:r>
          </w:p>
          <w:p w14:paraId="1FA9DD72" w14:textId="77777777" w:rsidR="00B67D13" w:rsidRPr="005737D9" w:rsidRDefault="00B67D13" w:rsidP="00691D82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1"/>
              </w:rPr>
            </w:pPr>
            <w:r w:rsidRPr="005737D9">
              <w:rPr>
                <w:rFonts w:ascii="Arial" w:hAnsi="Arial"/>
                <w:bCs/>
                <w:sz w:val="20"/>
                <w:szCs w:val="21"/>
              </w:rPr>
              <w:t>(95% CI)</w:t>
            </w:r>
          </w:p>
        </w:tc>
        <w:tc>
          <w:tcPr>
            <w:tcW w:w="900" w:type="dxa"/>
          </w:tcPr>
          <w:p w14:paraId="52A1296B" w14:textId="77777777" w:rsidR="00B67D13" w:rsidRPr="005737D9" w:rsidRDefault="00B67D13" w:rsidP="00691D82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1"/>
              </w:rPr>
            </w:pPr>
            <w:r w:rsidRPr="005737D9">
              <w:rPr>
                <w:rFonts w:ascii="Arial" w:hAnsi="Arial"/>
                <w:bCs/>
                <w:i/>
                <w:iCs/>
                <w:sz w:val="20"/>
                <w:szCs w:val="21"/>
              </w:rPr>
              <w:t>P</w:t>
            </w:r>
            <w:r w:rsidRPr="005737D9">
              <w:rPr>
                <w:rFonts w:ascii="Arial" w:hAnsi="Arial"/>
                <w:bCs/>
                <w:sz w:val="20"/>
                <w:szCs w:val="21"/>
              </w:rPr>
              <w:t>-value</w:t>
            </w:r>
          </w:p>
        </w:tc>
        <w:tc>
          <w:tcPr>
            <w:tcW w:w="1620" w:type="dxa"/>
          </w:tcPr>
          <w:p w14:paraId="0BBEC0E5" w14:textId="77777777" w:rsidR="00B67D13" w:rsidRPr="005737D9" w:rsidRDefault="00B67D13" w:rsidP="00691D82">
            <w:pPr>
              <w:spacing w:before="120" w:after="120"/>
              <w:jc w:val="center"/>
              <w:rPr>
                <w:rFonts w:ascii="Arial" w:hAnsi="Arial"/>
                <w:bCs/>
                <w:i/>
                <w:iCs/>
                <w:sz w:val="20"/>
                <w:szCs w:val="21"/>
              </w:rPr>
            </w:pPr>
            <w:r>
              <w:rPr>
                <w:rFonts w:ascii="Arial" w:hAnsi="Arial"/>
                <w:bCs/>
                <w:sz w:val="20"/>
                <w:szCs w:val="21"/>
              </w:rPr>
              <w:t>AOR</w:t>
            </w:r>
            <w:r w:rsidRPr="005737D9">
              <w:rPr>
                <w:rFonts w:ascii="Arial" w:hAnsi="Arial"/>
                <w:bCs/>
                <w:sz w:val="20"/>
                <w:szCs w:val="21"/>
              </w:rPr>
              <w:t xml:space="preserve"> (95% CI)</w:t>
            </w:r>
          </w:p>
        </w:tc>
        <w:tc>
          <w:tcPr>
            <w:tcW w:w="900" w:type="dxa"/>
          </w:tcPr>
          <w:p w14:paraId="2FFACE8F" w14:textId="77777777" w:rsidR="00B67D13" w:rsidRPr="005737D9" w:rsidRDefault="00B67D13" w:rsidP="00691D82">
            <w:pPr>
              <w:spacing w:before="120" w:after="120"/>
              <w:jc w:val="center"/>
              <w:rPr>
                <w:rFonts w:ascii="Arial" w:hAnsi="Arial"/>
                <w:bCs/>
                <w:i/>
                <w:iCs/>
                <w:sz w:val="20"/>
                <w:szCs w:val="21"/>
              </w:rPr>
            </w:pPr>
            <w:r w:rsidRPr="005737D9">
              <w:rPr>
                <w:rFonts w:ascii="Arial" w:hAnsi="Arial"/>
                <w:bCs/>
                <w:i/>
                <w:iCs/>
                <w:sz w:val="20"/>
                <w:szCs w:val="21"/>
              </w:rPr>
              <w:t>P</w:t>
            </w:r>
            <w:r w:rsidRPr="005737D9">
              <w:rPr>
                <w:rFonts w:ascii="Arial" w:hAnsi="Arial"/>
                <w:bCs/>
                <w:sz w:val="20"/>
                <w:szCs w:val="21"/>
              </w:rPr>
              <w:t>-value</w:t>
            </w:r>
          </w:p>
        </w:tc>
        <w:tc>
          <w:tcPr>
            <w:tcW w:w="1620" w:type="dxa"/>
          </w:tcPr>
          <w:p w14:paraId="43D314B9" w14:textId="77777777" w:rsidR="00B67D13" w:rsidRPr="005737D9" w:rsidRDefault="00B67D13" w:rsidP="00691D82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1"/>
              </w:rPr>
            </w:pPr>
            <w:r>
              <w:rPr>
                <w:rFonts w:ascii="Arial" w:hAnsi="Arial"/>
                <w:bCs/>
                <w:sz w:val="20"/>
                <w:szCs w:val="21"/>
              </w:rPr>
              <w:t>AOR</w:t>
            </w:r>
            <w:r w:rsidRPr="005737D9">
              <w:rPr>
                <w:rFonts w:ascii="Arial" w:hAnsi="Arial"/>
                <w:bCs/>
                <w:sz w:val="20"/>
                <w:szCs w:val="21"/>
              </w:rPr>
              <w:t xml:space="preserve"> (95% CI)</w:t>
            </w:r>
          </w:p>
        </w:tc>
        <w:tc>
          <w:tcPr>
            <w:tcW w:w="900" w:type="dxa"/>
          </w:tcPr>
          <w:p w14:paraId="13CECFB5" w14:textId="77777777" w:rsidR="00B67D13" w:rsidRPr="005737D9" w:rsidRDefault="00B67D13" w:rsidP="00691D82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1"/>
              </w:rPr>
            </w:pPr>
            <w:r w:rsidRPr="005737D9">
              <w:rPr>
                <w:rFonts w:ascii="Arial" w:hAnsi="Arial"/>
                <w:bCs/>
                <w:i/>
                <w:iCs/>
                <w:sz w:val="20"/>
                <w:szCs w:val="21"/>
              </w:rPr>
              <w:t>P</w:t>
            </w:r>
            <w:r w:rsidRPr="005737D9">
              <w:rPr>
                <w:rFonts w:ascii="Arial" w:hAnsi="Arial"/>
                <w:bCs/>
                <w:sz w:val="20"/>
                <w:szCs w:val="21"/>
              </w:rPr>
              <w:t>-value</w:t>
            </w:r>
          </w:p>
        </w:tc>
        <w:tc>
          <w:tcPr>
            <w:tcW w:w="1620" w:type="dxa"/>
          </w:tcPr>
          <w:p w14:paraId="000305B6" w14:textId="77777777" w:rsidR="00B67D13" w:rsidRPr="00CE258A" w:rsidRDefault="00B67D13" w:rsidP="00691D8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CE258A">
              <w:rPr>
                <w:rFonts w:ascii="Arial" w:hAnsi="Arial" w:cs="Arial"/>
                <w:bCs/>
                <w:sz w:val="18"/>
                <w:szCs w:val="18"/>
              </w:rPr>
              <w:t>AOR (95% CI)</w:t>
            </w:r>
          </w:p>
        </w:tc>
        <w:tc>
          <w:tcPr>
            <w:tcW w:w="1080" w:type="dxa"/>
          </w:tcPr>
          <w:p w14:paraId="0EFEB804" w14:textId="77777777" w:rsidR="00B67D13" w:rsidRPr="00CE258A" w:rsidRDefault="00B67D13" w:rsidP="00691D8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CE258A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P</w:t>
            </w:r>
            <w:r w:rsidRPr="00CE258A">
              <w:rPr>
                <w:rFonts w:ascii="Arial" w:hAnsi="Arial" w:cs="Arial"/>
                <w:bCs/>
                <w:sz w:val="18"/>
                <w:szCs w:val="18"/>
              </w:rPr>
              <w:t>-value</w:t>
            </w:r>
          </w:p>
        </w:tc>
      </w:tr>
      <w:tr w:rsidR="00B67D13" w:rsidRPr="005737D9" w14:paraId="4967E028" w14:textId="77777777" w:rsidTr="00691D82">
        <w:trPr>
          <w:trHeight w:val="332"/>
        </w:trPr>
        <w:tc>
          <w:tcPr>
            <w:tcW w:w="2160" w:type="dxa"/>
            <w:shd w:val="clear" w:color="auto" w:fill="auto"/>
          </w:tcPr>
          <w:p w14:paraId="02A54F2E" w14:textId="159A6EDB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Age (base: women 30-49) </w:t>
            </w:r>
          </w:p>
          <w:p w14:paraId="1ADB4E69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6A5BDC8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128E5DC" w14:textId="77777777" w:rsidR="00B67D13" w:rsidRPr="00DA19A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.99-1.03)</w:t>
            </w:r>
          </w:p>
        </w:tc>
        <w:tc>
          <w:tcPr>
            <w:tcW w:w="900" w:type="dxa"/>
          </w:tcPr>
          <w:p w14:paraId="7907248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122A30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53</w:t>
            </w:r>
          </w:p>
        </w:tc>
        <w:tc>
          <w:tcPr>
            <w:tcW w:w="1710" w:type="dxa"/>
            <w:shd w:val="clear" w:color="auto" w:fill="auto"/>
          </w:tcPr>
          <w:p w14:paraId="2DE93BB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7A5CCBA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1.01 (1-1.02)</w:t>
            </w:r>
          </w:p>
        </w:tc>
        <w:tc>
          <w:tcPr>
            <w:tcW w:w="900" w:type="dxa"/>
          </w:tcPr>
          <w:p w14:paraId="5EABDA3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DEE68B" w14:textId="77777777" w:rsidR="00B67D13" w:rsidRPr="0009754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2</w:t>
            </w:r>
          </w:p>
        </w:tc>
        <w:tc>
          <w:tcPr>
            <w:tcW w:w="1620" w:type="dxa"/>
          </w:tcPr>
          <w:p w14:paraId="5F3F1A5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E17BA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(0.99-1.02)</w:t>
            </w:r>
          </w:p>
        </w:tc>
        <w:tc>
          <w:tcPr>
            <w:tcW w:w="900" w:type="dxa"/>
          </w:tcPr>
          <w:p w14:paraId="6F50B70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68AD58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34</w:t>
            </w:r>
          </w:p>
        </w:tc>
        <w:tc>
          <w:tcPr>
            <w:tcW w:w="1620" w:type="dxa"/>
          </w:tcPr>
          <w:p w14:paraId="172E35E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2D65F37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1 (0.99-1.02)</w:t>
            </w:r>
          </w:p>
        </w:tc>
        <w:tc>
          <w:tcPr>
            <w:tcW w:w="900" w:type="dxa"/>
          </w:tcPr>
          <w:p w14:paraId="550FB6B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6E08BDA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62</w:t>
            </w:r>
          </w:p>
        </w:tc>
        <w:tc>
          <w:tcPr>
            <w:tcW w:w="1620" w:type="dxa"/>
          </w:tcPr>
          <w:p w14:paraId="7F62051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E69DD21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 (0.93-0.98)</w:t>
            </w:r>
          </w:p>
        </w:tc>
        <w:tc>
          <w:tcPr>
            <w:tcW w:w="1080" w:type="dxa"/>
          </w:tcPr>
          <w:p w14:paraId="6E55276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D5BAB0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B67D13" w:rsidRPr="005737D9" w14:paraId="73412173" w14:textId="77777777" w:rsidTr="00691D82">
        <w:tc>
          <w:tcPr>
            <w:tcW w:w="2160" w:type="dxa"/>
            <w:shd w:val="clear" w:color="auto" w:fill="auto"/>
          </w:tcPr>
          <w:p w14:paraId="310F3FCA" w14:textId="17A9E446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Location of housing </w:t>
            </w:r>
          </w:p>
          <w:p w14:paraId="310EF962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Urban</w:t>
            </w:r>
          </w:p>
          <w:p w14:paraId="2681E5A4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Rural</w:t>
            </w:r>
          </w:p>
        </w:tc>
        <w:tc>
          <w:tcPr>
            <w:tcW w:w="1620" w:type="dxa"/>
            <w:shd w:val="clear" w:color="auto" w:fill="auto"/>
          </w:tcPr>
          <w:p w14:paraId="60539187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102D6C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  <w:p w14:paraId="64F6C8B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 (0.27-0.54)</w:t>
            </w:r>
          </w:p>
        </w:tc>
        <w:tc>
          <w:tcPr>
            <w:tcW w:w="900" w:type="dxa"/>
          </w:tcPr>
          <w:p w14:paraId="6A7E08D0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25090E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7D90A5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710" w:type="dxa"/>
            <w:shd w:val="clear" w:color="auto" w:fill="auto"/>
          </w:tcPr>
          <w:p w14:paraId="4C6F9F6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142FFD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  <w:p w14:paraId="325CE71E" w14:textId="77777777" w:rsidR="00B67D13" w:rsidRPr="0049369B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 (0.22-0.33)</w:t>
            </w:r>
          </w:p>
        </w:tc>
        <w:tc>
          <w:tcPr>
            <w:tcW w:w="900" w:type="dxa"/>
          </w:tcPr>
          <w:p w14:paraId="311B3CD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CFA073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EF4375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19FB63B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C2D20E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4A54D57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 (0.21-0.32)</w:t>
            </w:r>
          </w:p>
        </w:tc>
        <w:tc>
          <w:tcPr>
            <w:tcW w:w="900" w:type="dxa"/>
          </w:tcPr>
          <w:p w14:paraId="338E77B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B92C15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81083C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3C9CE46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9F22AB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A5D814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 (0.37-0.57)</w:t>
            </w:r>
          </w:p>
          <w:p w14:paraId="40354F9E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583C3D8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A11822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CBA82F6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0A3ECFB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B369B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4BEC2B5C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 (0.19-0.32)</w:t>
            </w:r>
          </w:p>
        </w:tc>
        <w:tc>
          <w:tcPr>
            <w:tcW w:w="1080" w:type="dxa"/>
          </w:tcPr>
          <w:p w14:paraId="3E484F0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70B800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F3B5BE5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B67D13" w:rsidRPr="005737D9" w14:paraId="7856DBB8" w14:textId="77777777" w:rsidTr="00691D82">
        <w:tc>
          <w:tcPr>
            <w:tcW w:w="2160" w:type="dxa"/>
            <w:shd w:val="clear" w:color="auto" w:fill="auto"/>
          </w:tcPr>
          <w:p w14:paraId="24AD4100" w14:textId="6BA6FE16" w:rsidR="00B67D13" w:rsidRPr="00E62B22" w:rsidRDefault="00B67D13" w:rsidP="00691D8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Current marital status </w:t>
            </w:r>
          </w:p>
          <w:p w14:paraId="25A35905" w14:textId="77777777" w:rsidR="00B67D13" w:rsidRPr="00B84D60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84D60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Never Married </w:t>
            </w:r>
          </w:p>
          <w:p w14:paraId="069ADB41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84D60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Married Current/Previously</w:t>
            </w:r>
          </w:p>
        </w:tc>
        <w:tc>
          <w:tcPr>
            <w:tcW w:w="1620" w:type="dxa"/>
            <w:shd w:val="clear" w:color="auto" w:fill="auto"/>
          </w:tcPr>
          <w:p w14:paraId="2DC6D51A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3FEA005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F1CD94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 (1.02-1.33)</w:t>
            </w:r>
          </w:p>
        </w:tc>
        <w:tc>
          <w:tcPr>
            <w:tcW w:w="900" w:type="dxa"/>
          </w:tcPr>
          <w:p w14:paraId="0A266EA7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F6FA61A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9441E7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2</w:t>
            </w:r>
          </w:p>
        </w:tc>
        <w:tc>
          <w:tcPr>
            <w:tcW w:w="1710" w:type="dxa"/>
            <w:shd w:val="clear" w:color="auto" w:fill="auto"/>
          </w:tcPr>
          <w:p w14:paraId="4585993A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3154245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40297B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 (1.01-1.13)</w:t>
            </w:r>
          </w:p>
          <w:p w14:paraId="7282075D" w14:textId="77777777" w:rsidR="00B67D13" w:rsidRPr="0049369B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01615F1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89EE710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313348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02</w:t>
            </w:r>
          </w:p>
        </w:tc>
        <w:tc>
          <w:tcPr>
            <w:tcW w:w="1620" w:type="dxa"/>
          </w:tcPr>
          <w:p w14:paraId="0124298E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5AF08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32CAFB0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 (0.0-1.01)</w:t>
            </w:r>
          </w:p>
        </w:tc>
        <w:tc>
          <w:tcPr>
            <w:tcW w:w="900" w:type="dxa"/>
          </w:tcPr>
          <w:p w14:paraId="300D54D9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FA0A35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066924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2</w:t>
            </w:r>
          </w:p>
        </w:tc>
        <w:tc>
          <w:tcPr>
            <w:tcW w:w="1620" w:type="dxa"/>
          </w:tcPr>
          <w:p w14:paraId="6A22F65B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5A51EB8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13C59E85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 (1.07-1.25)</w:t>
            </w:r>
          </w:p>
        </w:tc>
        <w:tc>
          <w:tcPr>
            <w:tcW w:w="900" w:type="dxa"/>
          </w:tcPr>
          <w:p w14:paraId="1F5F0D3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B755263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E6892B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65CC1133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BCC63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450C1886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1-1.18)</w:t>
            </w:r>
          </w:p>
        </w:tc>
        <w:tc>
          <w:tcPr>
            <w:tcW w:w="1080" w:type="dxa"/>
          </w:tcPr>
          <w:p w14:paraId="7C15948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2FC368B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C53389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5</w:t>
            </w:r>
          </w:p>
        </w:tc>
      </w:tr>
      <w:tr w:rsidR="00B67D13" w:rsidRPr="005737D9" w14:paraId="4F90BD3A" w14:textId="77777777" w:rsidTr="00691D82">
        <w:tc>
          <w:tcPr>
            <w:tcW w:w="2160" w:type="dxa"/>
            <w:shd w:val="clear" w:color="auto" w:fill="auto"/>
          </w:tcPr>
          <w:p w14:paraId="37381097" w14:textId="006E75BA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Literacy</w:t>
            </w:r>
            <w:r w:rsidRPr="00EE4A9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7CE13629" w14:textId="77777777" w:rsidR="00B67D13" w:rsidRPr="005737D9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Cannot read at all</w:t>
            </w:r>
          </w:p>
          <w:p w14:paraId="66E7C3C5" w14:textId="77777777" w:rsidR="00B67D13" w:rsidRPr="00551F2B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Able to read  </w:t>
            </w:r>
          </w:p>
        </w:tc>
        <w:tc>
          <w:tcPr>
            <w:tcW w:w="1620" w:type="dxa"/>
            <w:shd w:val="clear" w:color="auto" w:fill="auto"/>
          </w:tcPr>
          <w:p w14:paraId="644E469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F6E98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06964EB" w14:textId="77777777" w:rsidR="00B67D13" w:rsidRPr="0049369B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4 (1.94-2.6)</w:t>
            </w:r>
          </w:p>
        </w:tc>
        <w:tc>
          <w:tcPr>
            <w:tcW w:w="900" w:type="dxa"/>
          </w:tcPr>
          <w:p w14:paraId="6651376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4C8494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B13577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710" w:type="dxa"/>
            <w:shd w:val="clear" w:color="auto" w:fill="auto"/>
          </w:tcPr>
          <w:p w14:paraId="035CE0F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D2E0E5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AE8C719" w14:textId="77777777" w:rsidR="00B67D13" w:rsidRPr="0049369B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7 (2.96-3.6)</w:t>
            </w:r>
          </w:p>
        </w:tc>
        <w:tc>
          <w:tcPr>
            <w:tcW w:w="900" w:type="dxa"/>
          </w:tcPr>
          <w:p w14:paraId="1F2AB2F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44219AD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83EA291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75EF7AC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46FA6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1019C9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5 (2.37-2.95)</w:t>
            </w:r>
          </w:p>
        </w:tc>
        <w:tc>
          <w:tcPr>
            <w:tcW w:w="900" w:type="dxa"/>
          </w:tcPr>
          <w:p w14:paraId="15E0E583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FD17CD9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2AF7BC1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312B7CB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C5D78D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58F28914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 (1.52-1.91)</w:t>
            </w:r>
          </w:p>
        </w:tc>
        <w:tc>
          <w:tcPr>
            <w:tcW w:w="900" w:type="dxa"/>
          </w:tcPr>
          <w:p w14:paraId="6B81B98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AB7542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624030F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7E96145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E9728C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804CFD5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9 (2.53-3.31)</w:t>
            </w:r>
          </w:p>
        </w:tc>
        <w:tc>
          <w:tcPr>
            <w:tcW w:w="1080" w:type="dxa"/>
          </w:tcPr>
          <w:p w14:paraId="1BA6014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8C1E5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C75D59C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B67D13" w:rsidRPr="005737D9" w14:paraId="3F6FE412" w14:textId="77777777" w:rsidTr="00691D82">
        <w:tc>
          <w:tcPr>
            <w:tcW w:w="2160" w:type="dxa"/>
            <w:shd w:val="clear" w:color="auto" w:fill="auto"/>
          </w:tcPr>
          <w:p w14:paraId="7EB84823" w14:textId="28A70B0E" w:rsidR="00B67D13" w:rsidRPr="00D743AD" w:rsidRDefault="00B67D13" w:rsidP="00691D8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Education level </w:t>
            </w:r>
          </w:p>
          <w:p w14:paraId="7EB46065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No education</w:t>
            </w:r>
          </w:p>
          <w:p w14:paraId="68E3024B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Education (any level)</w:t>
            </w:r>
          </w:p>
        </w:tc>
        <w:tc>
          <w:tcPr>
            <w:tcW w:w="1620" w:type="dxa"/>
            <w:shd w:val="clear" w:color="auto" w:fill="auto"/>
          </w:tcPr>
          <w:p w14:paraId="67DBDDF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8DF746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2F821A58" w14:textId="77777777" w:rsidR="00B67D13" w:rsidRPr="00DA19A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3 (2.24-3.08)</w:t>
            </w:r>
          </w:p>
        </w:tc>
        <w:tc>
          <w:tcPr>
            <w:tcW w:w="900" w:type="dxa"/>
          </w:tcPr>
          <w:p w14:paraId="2D3963F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DBD6F0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7580C2C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710" w:type="dxa"/>
            <w:shd w:val="clear" w:color="auto" w:fill="auto"/>
          </w:tcPr>
          <w:p w14:paraId="47D7BE2A" w14:textId="77777777" w:rsidR="00B67D13" w:rsidRPr="00F32E6F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AA7245B" w14:textId="77777777" w:rsidR="00B67D13" w:rsidRPr="00F32E6F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2E6F"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392A7B65" w14:textId="77777777" w:rsidR="00B67D13" w:rsidRPr="00F32E6F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2E6F">
              <w:rPr>
                <w:rFonts w:ascii="Arial" w:hAnsi="Arial" w:cs="Arial"/>
                <w:sz w:val="18"/>
                <w:szCs w:val="18"/>
              </w:rPr>
              <w:t>3.94 (3.52-4.41)</w:t>
            </w:r>
          </w:p>
        </w:tc>
        <w:tc>
          <w:tcPr>
            <w:tcW w:w="900" w:type="dxa"/>
          </w:tcPr>
          <w:p w14:paraId="2DCC9E5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DE368D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3839D5E6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1DCFB19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3DBFFC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9F0A260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7 (3.32-4.29)</w:t>
            </w:r>
          </w:p>
        </w:tc>
        <w:tc>
          <w:tcPr>
            <w:tcW w:w="900" w:type="dxa"/>
          </w:tcPr>
          <w:p w14:paraId="4F922D5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35E2551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46E7688A" w14:textId="77777777" w:rsidR="00B67D13" w:rsidRPr="00EB10D4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36A2426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DA8C8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204E4E2C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 (1.58-2.05)</w:t>
            </w:r>
          </w:p>
        </w:tc>
        <w:tc>
          <w:tcPr>
            <w:tcW w:w="900" w:type="dxa"/>
          </w:tcPr>
          <w:p w14:paraId="77199EC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CEC823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4B8C76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55584B9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75950C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787BAE9D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4 (2.74-3.83)</w:t>
            </w:r>
          </w:p>
        </w:tc>
        <w:tc>
          <w:tcPr>
            <w:tcW w:w="1080" w:type="dxa"/>
          </w:tcPr>
          <w:p w14:paraId="3BE6A73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AA984E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45D6EC8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B67D13" w:rsidRPr="005737D9" w14:paraId="401F4F83" w14:textId="77777777" w:rsidTr="00691D82">
        <w:tc>
          <w:tcPr>
            <w:tcW w:w="2160" w:type="dxa"/>
            <w:shd w:val="clear" w:color="auto" w:fill="auto"/>
          </w:tcPr>
          <w:p w14:paraId="428D524B" w14:textId="2B5FF18E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Presence of health insurance </w:t>
            </w:r>
          </w:p>
          <w:p w14:paraId="429AD339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No</w:t>
            </w:r>
          </w:p>
          <w:p w14:paraId="48A61297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1620" w:type="dxa"/>
            <w:shd w:val="clear" w:color="auto" w:fill="auto"/>
          </w:tcPr>
          <w:p w14:paraId="2623FF6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E08DB8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4DA486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51824AF" w14:textId="77777777" w:rsidR="00B67D13" w:rsidRPr="00DA19A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5 (3.01-10.59)</w:t>
            </w:r>
          </w:p>
        </w:tc>
        <w:tc>
          <w:tcPr>
            <w:tcW w:w="900" w:type="dxa"/>
          </w:tcPr>
          <w:p w14:paraId="0A4406D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EC6776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EE0D2A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1FE887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710" w:type="dxa"/>
            <w:shd w:val="clear" w:color="auto" w:fill="auto"/>
          </w:tcPr>
          <w:p w14:paraId="3CC62CB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AE99D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A507E6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5D0E498D" w14:textId="77777777" w:rsidR="00B67D13" w:rsidRPr="00F32E6F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8 (3.51-10.55)</w:t>
            </w:r>
          </w:p>
        </w:tc>
        <w:tc>
          <w:tcPr>
            <w:tcW w:w="900" w:type="dxa"/>
          </w:tcPr>
          <w:p w14:paraId="0828840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55E10A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4B0D5A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F00D6A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7E37E25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0F21DD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370521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27094B8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 (4.06-8.28)</w:t>
            </w:r>
          </w:p>
        </w:tc>
        <w:tc>
          <w:tcPr>
            <w:tcW w:w="900" w:type="dxa"/>
          </w:tcPr>
          <w:p w14:paraId="2AA2CBA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26C01E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491461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43ADE6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3172435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78F715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24FB408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---</w:t>
            </w:r>
          </w:p>
          <w:p w14:paraId="55E6C6BE" w14:textId="77777777" w:rsidR="00B67D13" w:rsidRPr="00D620C8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2.4 (1.82-3.17)</w:t>
            </w:r>
          </w:p>
        </w:tc>
        <w:tc>
          <w:tcPr>
            <w:tcW w:w="900" w:type="dxa"/>
          </w:tcPr>
          <w:p w14:paraId="1163491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8F861B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BCA235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4BB9E3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5CB1B8B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080D6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F65EB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A9B69F7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3 (3.28-22.17)</w:t>
            </w:r>
          </w:p>
        </w:tc>
        <w:tc>
          <w:tcPr>
            <w:tcW w:w="1080" w:type="dxa"/>
          </w:tcPr>
          <w:p w14:paraId="673D156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D69EC4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992E1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688FB59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B67D13" w:rsidRPr="005737D9" w14:paraId="2B026BF8" w14:textId="77777777" w:rsidTr="00691D82">
        <w:tc>
          <w:tcPr>
            <w:tcW w:w="2160" w:type="dxa"/>
            <w:shd w:val="clear" w:color="auto" w:fill="auto"/>
          </w:tcPr>
          <w:p w14:paraId="0C3A27B0" w14:textId="1AC28EEC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Wealth index for Urban/Rural </w:t>
            </w:r>
          </w:p>
          <w:p w14:paraId="2E114F46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Lower Class</w:t>
            </w:r>
          </w:p>
          <w:p w14:paraId="691AFD14" w14:textId="77777777" w:rsidR="00B67D13" w:rsidRPr="00551F2B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&gt;Lower Class</w:t>
            </w:r>
          </w:p>
        </w:tc>
        <w:tc>
          <w:tcPr>
            <w:tcW w:w="1620" w:type="dxa"/>
            <w:shd w:val="clear" w:color="auto" w:fill="auto"/>
          </w:tcPr>
          <w:p w14:paraId="4B6BE18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B6C14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22334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25156317" w14:textId="77777777" w:rsidR="00B67D13" w:rsidRPr="00DA19A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8 (1.41-1.78)</w:t>
            </w:r>
          </w:p>
        </w:tc>
        <w:tc>
          <w:tcPr>
            <w:tcW w:w="900" w:type="dxa"/>
          </w:tcPr>
          <w:p w14:paraId="4087236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B66DDA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452D77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21C59B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710" w:type="dxa"/>
            <w:shd w:val="clear" w:color="auto" w:fill="auto"/>
          </w:tcPr>
          <w:p w14:paraId="6FA6941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48B11F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63CF6A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2BCEB71D" w14:textId="77777777" w:rsidR="00B67D13" w:rsidRPr="00F32E6F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8 (1.57-1.79)</w:t>
            </w:r>
          </w:p>
        </w:tc>
        <w:tc>
          <w:tcPr>
            <w:tcW w:w="900" w:type="dxa"/>
          </w:tcPr>
          <w:p w14:paraId="34539C9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6AB2A8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F8AE5B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3E9C710E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12AA076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FEB6BD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594D40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5996B781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6 (1.55-1.77)</w:t>
            </w:r>
          </w:p>
        </w:tc>
        <w:tc>
          <w:tcPr>
            <w:tcW w:w="900" w:type="dxa"/>
          </w:tcPr>
          <w:p w14:paraId="060ABB1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4B8120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499A5D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57BDB29" w14:textId="77777777" w:rsidR="00B67D13" w:rsidRPr="00B13B86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4B93744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DFE2F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11FEA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57635B68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 (1.14-1.32)</w:t>
            </w:r>
          </w:p>
        </w:tc>
        <w:tc>
          <w:tcPr>
            <w:tcW w:w="900" w:type="dxa"/>
          </w:tcPr>
          <w:p w14:paraId="19B67F9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49C9C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ECDBB4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596FF5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6CCE976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C9237D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075C1A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093B9A6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 (1.58-1.91)</w:t>
            </w:r>
          </w:p>
        </w:tc>
        <w:tc>
          <w:tcPr>
            <w:tcW w:w="1080" w:type="dxa"/>
          </w:tcPr>
          <w:p w14:paraId="1E46112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0D356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C66C4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1350B61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B67D13" w:rsidRPr="005737D9" w14:paraId="06973B7A" w14:textId="77777777" w:rsidTr="00691D82">
        <w:tc>
          <w:tcPr>
            <w:tcW w:w="2160" w:type="dxa"/>
            <w:shd w:val="clear" w:color="auto" w:fill="auto"/>
          </w:tcPr>
          <w:p w14:paraId="16F4D9DF" w14:textId="34F1A3A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Frequency of listening to the radio </w:t>
            </w:r>
          </w:p>
          <w:p w14:paraId="4A56EC25" w14:textId="77777777" w:rsidR="00B67D13" w:rsidRPr="005737D9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Not at all</w:t>
            </w:r>
          </w:p>
          <w:p w14:paraId="03AE20C3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Less than once a week or more</w:t>
            </w:r>
          </w:p>
        </w:tc>
        <w:tc>
          <w:tcPr>
            <w:tcW w:w="1620" w:type="dxa"/>
            <w:shd w:val="clear" w:color="auto" w:fill="auto"/>
          </w:tcPr>
          <w:p w14:paraId="4A2B79B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0E9F12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D5F09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F7B8EE7" w14:textId="77777777" w:rsidR="00B67D13" w:rsidRPr="00DA19A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3 (1.39-1.91)</w:t>
            </w:r>
          </w:p>
        </w:tc>
        <w:tc>
          <w:tcPr>
            <w:tcW w:w="900" w:type="dxa"/>
          </w:tcPr>
          <w:p w14:paraId="1225DBD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16EC35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148E41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62414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710" w:type="dxa"/>
            <w:shd w:val="clear" w:color="auto" w:fill="auto"/>
          </w:tcPr>
          <w:p w14:paraId="486F509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1732D6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AA1E15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5F4EE2D4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5 (2.04-2.47)</w:t>
            </w:r>
          </w:p>
        </w:tc>
        <w:tc>
          <w:tcPr>
            <w:tcW w:w="900" w:type="dxa"/>
          </w:tcPr>
          <w:p w14:paraId="7060D48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4DC52B8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2023018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9FF6A9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56A82F8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D34AC8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8CAB5D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53AFD9C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6 (2.05-2.49)</w:t>
            </w:r>
          </w:p>
        </w:tc>
        <w:tc>
          <w:tcPr>
            <w:tcW w:w="900" w:type="dxa"/>
          </w:tcPr>
          <w:p w14:paraId="1C4319E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545DF5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49571A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24351EB5" w14:textId="77777777" w:rsidR="00B67D13" w:rsidRPr="00B13B86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24E7CAE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B603F9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74296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1164E1AF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 (1.08-1.43)</w:t>
            </w:r>
          </w:p>
        </w:tc>
        <w:tc>
          <w:tcPr>
            <w:tcW w:w="900" w:type="dxa"/>
          </w:tcPr>
          <w:p w14:paraId="6632AFD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18FDC7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70883A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CAFD57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03</w:t>
            </w:r>
          </w:p>
        </w:tc>
        <w:tc>
          <w:tcPr>
            <w:tcW w:w="1620" w:type="dxa"/>
          </w:tcPr>
          <w:p w14:paraId="709D25B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7BD0ED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AEEFF7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DCC066D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3 (1.25-1.62)</w:t>
            </w:r>
          </w:p>
        </w:tc>
        <w:tc>
          <w:tcPr>
            <w:tcW w:w="1080" w:type="dxa"/>
          </w:tcPr>
          <w:p w14:paraId="671F36E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38AE5D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9FFE0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E08690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B67D13" w:rsidRPr="005737D9" w14:paraId="4D91F240" w14:textId="77777777" w:rsidTr="00691D82">
        <w:tc>
          <w:tcPr>
            <w:tcW w:w="2160" w:type="dxa"/>
            <w:shd w:val="clear" w:color="auto" w:fill="auto"/>
          </w:tcPr>
          <w:p w14:paraId="72D15FDB" w14:textId="35200A6F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Frequency of watching television  </w:t>
            </w:r>
          </w:p>
          <w:p w14:paraId="655738A9" w14:textId="77777777" w:rsidR="00B67D13" w:rsidRPr="005737D9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Not at all</w:t>
            </w:r>
          </w:p>
          <w:p w14:paraId="5E259F02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lastRenderedPageBreak/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Less than once a week or more</w:t>
            </w:r>
          </w:p>
        </w:tc>
        <w:tc>
          <w:tcPr>
            <w:tcW w:w="1620" w:type="dxa"/>
            <w:shd w:val="clear" w:color="auto" w:fill="auto"/>
          </w:tcPr>
          <w:p w14:paraId="6451F3F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709BF5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FF7B8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3329F9D" w14:textId="77777777" w:rsidR="00B67D13" w:rsidRPr="00DA19A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2.1 (1.79-2.47)</w:t>
            </w:r>
          </w:p>
        </w:tc>
        <w:tc>
          <w:tcPr>
            <w:tcW w:w="900" w:type="dxa"/>
          </w:tcPr>
          <w:p w14:paraId="2822455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CC003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E31FCE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EBEF99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P&lt;0.001</w:t>
            </w:r>
          </w:p>
        </w:tc>
        <w:tc>
          <w:tcPr>
            <w:tcW w:w="1710" w:type="dxa"/>
            <w:shd w:val="clear" w:color="auto" w:fill="auto"/>
          </w:tcPr>
          <w:p w14:paraId="1F7AC68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41E7E8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EA0E2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E2E2F6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2.57 (2.34-2.83)</w:t>
            </w:r>
          </w:p>
          <w:p w14:paraId="1CDD93E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7B80E18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A5A0B7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B765F8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73C41B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lastRenderedPageBreak/>
              <w:t>P&lt;0.001</w:t>
            </w:r>
          </w:p>
        </w:tc>
        <w:tc>
          <w:tcPr>
            <w:tcW w:w="1620" w:type="dxa"/>
          </w:tcPr>
          <w:p w14:paraId="3DB3059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EA5D7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50FFEB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21AA6DB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2.52 (2.24-2.84)</w:t>
            </w:r>
          </w:p>
        </w:tc>
        <w:tc>
          <w:tcPr>
            <w:tcW w:w="900" w:type="dxa"/>
          </w:tcPr>
          <w:p w14:paraId="2240062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D381B7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C82B19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CE4F13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P&lt;0.001</w:t>
            </w:r>
          </w:p>
        </w:tc>
        <w:tc>
          <w:tcPr>
            <w:tcW w:w="1620" w:type="dxa"/>
          </w:tcPr>
          <w:p w14:paraId="760767C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5254D8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1C273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7A18FD0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1.84 (1.61-2.09)</w:t>
            </w:r>
          </w:p>
          <w:p w14:paraId="2BB11C5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4499F5A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170CCC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F6D878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7F407B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P&lt;0.001</w:t>
            </w:r>
          </w:p>
        </w:tc>
        <w:tc>
          <w:tcPr>
            <w:tcW w:w="1620" w:type="dxa"/>
          </w:tcPr>
          <w:p w14:paraId="17D9365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305DA2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8E04E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D5DB388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2.8 (2.43-3.24)</w:t>
            </w:r>
          </w:p>
        </w:tc>
        <w:tc>
          <w:tcPr>
            <w:tcW w:w="1080" w:type="dxa"/>
          </w:tcPr>
          <w:p w14:paraId="3EBD550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074BC1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60E5E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56061BA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P&lt;0.001</w:t>
            </w:r>
          </w:p>
        </w:tc>
      </w:tr>
      <w:tr w:rsidR="00B67D13" w:rsidRPr="005737D9" w14:paraId="56189EAB" w14:textId="77777777" w:rsidTr="00691D82">
        <w:tc>
          <w:tcPr>
            <w:tcW w:w="2160" w:type="dxa"/>
            <w:shd w:val="clear" w:color="auto" w:fill="auto"/>
          </w:tcPr>
          <w:p w14:paraId="730762FE" w14:textId="293D0E78" w:rsidR="00B67D13" w:rsidRDefault="00B67D13" w:rsidP="00691D8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lastRenderedPageBreak/>
              <w:t xml:space="preserve">Frequency of reading newspaper or magazine </w:t>
            </w:r>
          </w:p>
          <w:p w14:paraId="7D6D956B" w14:textId="77777777" w:rsidR="00B67D13" w:rsidRPr="00FE518E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FE518E">
              <w:rPr>
                <w:rFonts w:ascii="Arial" w:hAnsi="Arial" w:cs="Arial"/>
                <w:bCs/>
                <w:sz w:val="18"/>
                <w:szCs w:val="18"/>
              </w:rPr>
              <w:t xml:space="preserve">  Not at all</w:t>
            </w:r>
          </w:p>
          <w:p w14:paraId="700A2055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FE518E">
              <w:rPr>
                <w:rFonts w:ascii="Arial" w:hAnsi="Arial" w:cs="Arial"/>
                <w:bCs/>
                <w:sz w:val="18"/>
                <w:szCs w:val="18"/>
              </w:rPr>
              <w:t xml:space="preserve">  Less than once a week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or more</w:t>
            </w:r>
          </w:p>
        </w:tc>
        <w:tc>
          <w:tcPr>
            <w:tcW w:w="1620" w:type="dxa"/>
            <w:shd w:val="clear" w:color="auto" w:fill="auto"/>
          </w:tcPr>
          <w:p w14:paraId="4F873D7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4DB6F4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A70755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5753A955" w14:textId="77777777" w:rsidR="00B67D13" w:rsidRPr="00DA19A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6 (2.03-3.22)</w:t>
            </w:r>
          </w:p>
        </w:tc>
        <w:tc>
          <w:tcPr>
            <w:tcW w:w="900" w:type="dxa"/>
          </w:tcPr>
          <w:p w14:paraId="3F940A5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D5D1A4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7C6B105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C81FDB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710" w:type="dxa"/>
            <w:shd w:val="clear" w:color="auto" w:fill="auto"/>
          </w:tcPr>
          <w:p w14:paraId="31EFE4D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B2C151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327B5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3CB25381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1 (2.55-3.56)</w:t>
            </w:r>
          </w:p>
        </w:tc>
        <w:tc>
          <w:tcPr>
            <w:tcW w:w="900" w:type="dxa"/>
          </w:tcPr>
          <w:p w14:paraId="203A5DB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A2A3E3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41A1FD8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E870DC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1E29B72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16373A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F57F75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CB907F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6 (2.59-3.86)</w:t>
            </w:r>
          </w:p>
        </w:tc>
        <w:tc>
          <w:tcPr>
            <w:tcW w:w="900" w:type="dxa"/>
          </w:tcPr>
          <w:p w14:paraId="317296F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417847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540815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6AE0F5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0E8E58D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5F1FAD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F316E7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16687D77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7 (1.46-2.15)</w:t>
            </w:r>
          </w:p>
        </w:tc>
        <w:tc>
          <w:tcPr>
            <w:tcW w:w="900" w:type="dxa"/>
          </w:tcPr>
          <w:p w14:paraId="41A1FFB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DC063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9E84E8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019F20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3E67C87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82851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380FC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1C32CDF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8 (2.25-3.93)</w:t>
            </w:r>
          </w:p>
        </w:tc>
        <w:tc>
          <w:tcPr>
            <w:tcW w:w="1080" w:type="dxa"/>
          </w:tcPr>
          <w:p w14:paraId="179D5B7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ACA2EF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78413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56B07D7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B67D13" w:rsidRPr="005737D9" w14:paraId="1F1C117B" w14:textId="77777777" w:rsidTr="00691D82">
        <w:tc>
          <w:tcPr>
            <w:tcW w:w="2160" w:type="dxa"/>
            <w:shd w:val="clear" w:color="auto" w:fill="auto"/>
          </w:tcPr>
          <w:p w14:paraId="098BDE9D" w14:textId="2660CE06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Owns a mobile telephone </w:t>
            </w:r>
          </w:p>
          <w:p w14:paraId="55E7F45E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No</w:t>
            </w:r>
          </w:p>
          <w:p w14:paraId="3E9690FE" w14:textId="77777777" w:rsidR="00B67D13" w:rsidRPr="0051267C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1620" w:type="dxa"/>
            <w:shd w:val="clear" w:color="auto" w:fill="auto"/>
          </w:tcPr>
          <w:p w14:paraId="314527C2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99FFF1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12FBE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4563F6F" w14:textId="77777777" w:rsidR="00B67D13" w:rsidRPr="00DA19A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7 (3.2-6.25)</w:t>
            </w:r>
          </w:p>
        </w:tc>
        <w:tc>
          <w:tcPr>
            <w:tcW w:w="900" w:type="dxa"/>
          </w:tcPr>
          <w:p w14:paraId="7BCC447C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F2890D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66C4DF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3F805C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710" w:type="dxa"/>
            <w:shd w:val="clear" w:color="auto" w:fill="auto"/>
          </w:tcPr>
          <w:p w14:paraId="3D025F3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848715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F0C66A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39C9DC32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9 (4.92-7.06)</w:t>
            </w:r>
          </w:p>
        </w:tc>
        <w:tc>
          <w:tcPr>
            <w:tcW w:w="900" w:type="dxa"/>
          </w:tcPr>
          <w:p w14:paraId="10113C5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045793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239A083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4487DD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6C0F62F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B4AD4E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553794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E5F5AB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1 (3.13-4.39)</w:t>
            </w:r>
          </w:p>
        </w:tc>
        <w:tc>
          <w:tcPr>
            <w:tcW w:w="900" w:type="dxa"/>
          </w:tcPr>
          <w:p w14:paraId="7B2765A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1F4059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74D08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971934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452CE84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CD6339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D70C6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303E937" w14:textId="77777777" w:rsidR="00B67D13" w:rsidRPr="005737D9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2 (2.25-3.8)</w:t>
            </w:r>
          </w:p>
        </w:tc>
        <w:tc>
          <w:tcPr>
            <w:tcW w:w="900" w:type="dxa"/>
          </w:tcPr>
          <w:p w14:paraId="2816D15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C9559B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E6A328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B212DC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62E6D34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27235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C43773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534297C8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8 (3.88-6.65)</w:t>
            </w:r>
          </w:p>
        </w:tc>
        <w:tc>
          <w:tcPr>
            <w:tcW w:w="1080" w:type="dxa"/>
          </w:tcPr>
          <w:p w14:paraId="3CC5C31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ED2E8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D98D9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A18A919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B67D13" w:rsidRPr="005737D9" w14:paraId="60FA3E49" w14:textId="77777777" w:rsidTr="00691D82">
        <w:tc>
          <w:tcPr>
            <w:tcW w:w="2160" w:type="dxa"/>
            <w:shd w:val="clear" w:color="auto" w:fill="auto"/>
          </w:tcPr>
          <w:p w14:paraId="12D756A8" w14:textId="0A1F7B0B" w:rsidR="00B67D13" w:rsidRPr="00886ABC" w:rsidRDefault="00B67D13" w:rsidP="00691D8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Use of internet </w:t>
            </w:r>
          </w:p>
          <w:p w14:paraId="6A241CA2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Never</w:t>
            </w:r>
          </w:p>
          <w:p w14:paraId="5ED423AD" w14:textId="050F2746" w:rsidR="00B67D13" w:rsidRDefault="00B67D13" w:rsidP="00B67D13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Yes </w:t>
            </w:r>
          </w:p>
        </w:tc>
        <w:tc>
          <w:tcPr>
            <w:tcW w:w="1620" w:type="dxa"/>
            <w:shd w:val="clear" w:color="auto" w:fill="auto"/>
          </w:tcPr>
          <w:p w14:paraId="6BA27C9A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539322B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4EA6DF2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1 (4.65-11.19)</w:t>
            </w:r>
          </w:p>
        </w:tc>
        <w:tc>
          <w:tcPr>
            <w:tcW w:w="900" w:type="dxa"/>
          </w:tcPr>
          <w:p w14:paraId="0EE59D21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C9C28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C393A3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710" w:type="dxa"/>
            <w:shd w:val="clear" w:color="auto" w:fill="auto"/>
          </w:tcPr>
          <w:p w14:paraId="3B639257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75F1F59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5E6851F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1 (4.39-6.43)</w:t>
            </w:r>
          </w:p>
        </w:tc>
        <w:tc>
          <w:tcPr>
            <w:tcW w:w="900" w:type="dxa"/>
          </w:tcPr>
          <w:p w14:paraId="631E3B8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96223E2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5074C8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6821B948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CDE13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2546B21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2 (5.95-12.2)</w:t>
            </w:r>
          </w:p>
        </w:tc>
        <w:tc>
          <w:tcPr>
            <w:tcW w:w="900" w:type="dxa"/>
          </w:tcPr>
          <w:p w14:paraId="242AB01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B2D9A78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4F8BDCC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3805F8DE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829228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---</w:t>
            </w:r>
          </w:p>
          <w:p w14:paraId="3D1F8D7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1.8 (1.47-2.2)</w:t>
            </w:r>
          </w:p>
        </w:tc>
        <w:tc>
          <w:tcPr>
            <w:tcW w:w="900" w:type="dxa"/>
          </w:tcPr>
          <w:p w14:paraId="7E83971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E64D99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3BAD9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12588B1E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69DDBAD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7A54B14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1 (6.76-13.11)</w:t>
            </w:r>
          </w:p>
        </w:tc>
        <w:tc>
          <w:tcPr>
            <w:tcW w:w="1080" w:type="dxa"/>
          </w:tcPr>
          <w:p w14:paraId="1E20CF7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FDC9E6F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DB702F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B67D13" w:rsidRPr="005737D9" w14:paraId="0DFFCC3F" w14:textId="77777777" w:rsidTr="00691D82">
        <w:tc>
          <w:tcPr>
            <w:tcW w:w="2160" w:type="dxa"/>
            <w:shd w:val="clear" w:color="auto" w:fill="auto"/>
          </w:tcPr>
          <w:p w14:paraId="7B344DF5" w14:textId="31624EB8" w:rsidR="00B67D13" w:rsidRPr="009B70CD" w:rsidRDefault="00B67D13" w:rsidP="00691D8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Person who usually decides on respondent’s health care </w:t>
            </w:r>
          </w:p>
          <w:p w14:paraId="209FAF3C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Respondent alone</w:t>
            </w:r>
          </w:p>
          <w:p w14:paraId="2912549C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Other</w:t>
            </w:r>
          </w:p>
        </w:tc>
        <w:tc>
          <w:tcPr>
            <w:tcW w:w="1620" w:type="dxa"/>
            <w:shd w:val="clear" w:color="auto" w:fill="auto"/>
          </w:tcPr>
          <w:p w14:paraId="3F44A6E9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7C40200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983147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7079E2A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8D8D2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26D9C4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 (0.75-0.94)</w:t>
            </w:r>
          </w:p>
        </w:tc>
        <w:tc>
          <w:tcPr>
            <w:tcW w:w="900" w:type="dxa"/>
          </w:tcPr>
          <w:p w14:paraId="22118B6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61E34C2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A5E7237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5764310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DAA263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94746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02</w:t>
            </w:r>
          </w:p>
        </w:tc>
        <w:tc>
          <w:tcPr>
            <w:tcW w:w="1710" w:type="dxa"/>
            <w:shd w:val="clear" w:color="auto" w:fill="auto"/>
          </w:tcPr>
          <w:p w14:paraId="57415A7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3988E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CC24F2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3AD924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4542A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571A165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 (0.54-0.65)</w:t>
            </w:r>
          </w:p>
        </w:tc>
        <w:tc>
          <w:tcPr>
            <w:tcW w:w="900" w:type="dxa"/>
          </w:tcPr>
          <w:p w14:paraId="1ED81CF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3DC6D5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46C0424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3CD9DA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A5CCB7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4F5D0D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155AC98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F2746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656607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ACAD08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68288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CE8653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9-1.09)</w:t>
            </w:r>
          </w:p>
        </w:tc>
        <w:tc>
          <w:tcPr>
            <w:tcW w:w="900" w:type="dxa"/>
          </w:tcPr>
          <w:p w14:paraId="2A80C1F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289DA3F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237D7F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B2C246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42A79A3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32D3E9E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82</w:t>
            </w:r>
          </w:p>
        </w:tc>
        <w:tc>
          <w:tcPr>
            <w:tcW w:w="1620" w:type="dxa"/>
          </w:tcPr>
          <w:p w14:paraId="06C1060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3612175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326BCCE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5DE7BD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F16065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---</w:t>
            </w:r>
          </w:p>
          <w:p w14:paraId="276FEE5A" w14:textId="1C8519A3" w:rsidR="00B67D13" w:rsidRDefault="00B67D13" w:rsidP="00B67D13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0.76 (0.69-0.83)</w:t>
            </w:r>
          </w:p>
        </w:tc>
        <w:tc>
          <w:tcPr>
            <w:tcW w:w="900" w:type="dxa"/>
          </w:tcPr>
          <w:p w14:paraId="0C17BBD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58D724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034241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27D0E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E660BD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BE0650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7A91CE4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6A2A3B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C6A55A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6E176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86EEF4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2DD79A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 (0.55-0.7)</w:t>
            </w:r>
          </w:p>
        </w:tc>
        <w:tc>
          <w:tcPr>
            <w:tcW w:w="1080" w:type="dxa"/>
          </w:tcPr>
          <w:p w14:paraId="05913B9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67FF5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197BC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FA6BDC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CAA00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A69F59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B67D13" w:rsidRPr="005737D9" w14:paraId="67098149" w14:textId="77777777" w:rsidTr="00691D82">
        <w:tc>
          <w:tcPr>
            <w:tcW w:w="2160" w:type="dxa"/>
            <w:shd w:val="clear" w:color="auto" w:fill="auto"/>
          </w:tcPr>
          <w:p w14:paraId="294B4250" w14:textId="50AF5970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Distance to the health facility </w:t>
            </w:r>
          </w:p>
          <w:p w14:paraId="473BBE18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No problem</w:t>
            </w:r>
          </w:p>
          <w:p w14:paraId="59F8800D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Big problem</w:t>
            </w:r>
          </w:p>
        </w:tc>
        <w:tc>
          <w:tcPr>
            <w:tcW w:w="1620" w:type="dxa"/>
            <w:shd w:val="clear" w:color="auto" w:fill="auto"/>
          </w:tcPr>
          <w:p w14:paraId="2D554AB1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C1F2538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E3A2A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4E4655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</w:rPr>
              <w:t>1.3 (0.9-1.89)</w:t>
            </w:r>
          </w:p>
        </w:tc>
        <w:tc>
          <w:tcPr>
            <w:tcW w:w="900" w:type="dxa"/>
          </w:tcPr>
          <w:p w14:paraId="2910B80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710DA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925BE72" w14:textId="77777777" w:rsidR="00B67D13" w:rsidRDefault="00B67D13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808022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6</w:t>
            </w:r>
          </w:p>
        </w:tc>
        <w:tc>
          <w:tcPr>
            <w:tcW w:w="1710" w:type="dxa"/>
            <w:shd w:val="clear" w:color="auto" w:fill="auto"/>
          </w:tcPr>
          <w:p w14:paraId="1647058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AB0B5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5DDFA0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FCD524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2 (1.88-2.63)</w:t>
            </w:r>
          </w:p>
        </w:tc>
        <w:tc>
          <w:tcPr>
            <w:tcW w:w="900" w:type="dxa"/>
          </w:tcPr>
          <w:p w14:paraId="52D9698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9B2E2D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EB5612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F5C98D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4E60461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E6F012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38D2D7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3A15C2F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 (1.44-2.1)</w:t>
            </w:r>
          </w:p>
        </w:tc>
        <w:tc>
          <w:tcPr>
            <w:tcW w:w="900" w:type="dxa"/>
          </w:tcPr>
          <w:p w14:paraId="6FE6237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AEACDD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CE6991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8B592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0DE6F7B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0B91DA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B4C15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196A806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 (1.09-1.63)</w:t>
            </w:r>
          </w:p>
        </w:tc>
        <w:tc>
          <w:tcPr>
            <w:tcW w:w="900" w:type="dxa"/>
          </w:tcPr>
          <w:p w14:paraId="25CD8A3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93B8DA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CB5682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669740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06</w:t>
            </w:r>
          </w:p>
        </w:tc>
        <w:tc>
          <w:tcPr>
            <w:tcW w:w="1620" w:type="dxa"/>
          </w:tcPr>
          <w:p w14:paraId="06947AC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35BB3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D5B1D6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5B846ACF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1 (1.23-2.12)</w:t>
            </w:r>
          </w:p>
        </w:tc>
        <w:tc>
          <w:tcPr>
            <w:tcW w:w="1080" w:type="dxa"/>
          </w:tcPr>
          <w:p w14:paraId="0202786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3D265F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9E2D9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48C710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B67D13" w:rsidRPr="005737D9" w14:paraId="5591D13C" w14:textId="77777777" w:rsidTr="00691D82">
        <w:tc>
          <w:tcPr>
            <w:tcW w:w="2160" w:type="dxa"/>
            <w:shd w:val="clear" w:color="auto" w:fill="auto"/>
          </w:tcPr>
          <w:p w14:paraId="72B1AA81" w14:textId="7207021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Visited health facility in the last 12 months </w:t>
            </w:r>
          </w:p>
          <w:p w14:paraId="24E700AA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No</w:t>
            </w:r>
          </w:p>
          <w:p w14:paraId="4D113F84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1620" w:type="dxa"/>
            <w:shd w:val="clear" w:color="auto" w:fill="auto"/>
          </w:tcPr>
          <w:p w14:paraId="29BE88E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D974A4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00A6F4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2B5AA6B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</w:rPr>
              <w:t>1.39 (1.04-1.85)</w:t>
            </w:r>
          </w:p>
        </w:tc>
        <w:tc>
          <w:tcPr>
            <w:tcW w:w="900" w:type="dxa"/>
          </w:tcPr>
          <w:p w14:paraId="4FBAAAB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734666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04A610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07925E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24</w:t>
            </w:r>
          </w:p>
        </w:tc>
        <w:tc>
          <w:tcPr>
            <w:tcW w:w="1710" w:type="dxa"/>
            <w:shd w:val="clear" w:color="auto" w:fill="auto"/>
          </w:tcPr>
          <w:p w14:paraId="42B0F3E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88BF1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182EE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70CB067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4 (2.12-2.82)</w:t>
            </w:r>
          </w:p>
        </w:tc>
        <w:tc>
          <w:tcPr>
            <w:tcW w:w="900" w:type="dxa"/>
          </w:tcPr>
          <w:p w14:paraId="37C3DAD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FAE912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703E12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AE1A0C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0CE11B8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2E9D6D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E3FD4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78785A5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 (1.45-2.02)</w:t>
            </w:r>
          </w:p>
        </w:tc>
        <w:tc>
          <w:tcPr>
            <w:tcW w:w="900" w:type="dxa"/>
          </w:tcPr>
          <w:p w14:paraId="3C2EBBB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7E4E60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586B8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2214E7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52CB145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D794B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071E65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7C9D41C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4 (1.23-1.93)</w:t>
            </w:r>
          </w:p>
        </w:tc>
        <w:tc>
          <w:tcPr>
            <w:tcW w:w="900" w:type="dxa"/>
          </w:tcPr>
          <w:p w14:paraId="37F0A03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540529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FAD9CE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2687A1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6D21BFF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2CD61B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C2B336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05FC28D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5 (2.88-5.14)</w:t>
            </w:r>
          </w:p>
        </w:tc>
        <w:tc>
          <w:tcPr>
            <w:tcW w:w="1080" w:type="dxa"/>
          </w:tcPr>
          <w:p w14:paraId="74B73D5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B818B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598962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C5D53A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B67D13" w:rsidRPr="005737D9" w14:paraId="3C02A1E3" w14:textId="77777777" w:rsidTr="00691D82">
        <w:tc>
          <w:tcPr>
            <w:tcW w:w="2160" w:type="dxa"/>
            <w:shd w:val="clear" w:color="auto" w:fill="auto"/>
          </w:tcPr>
          <w:p w14:paraId="5614C95B" w14:textId="11E8157C" w:rsidR="00B67D13" w:rsidRPr="007E13D3" w:rsidRDefault="00B67D13" w:rsidP="00691D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67C">
              <w:rPr>
                <w:rFonts w:ascii="Arial" w:hAnsi="Arial" w:cs="Arial"/>
                <w:bCs/>
                <w:sz w:val="18"/>
                <w:szCs w:val="18"/>
              </w:rPr>
              <w:t>Tobacco us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e </w:t>
            </w:r>
          </w:p>
          <w:p w14:paraId="767D8ABC" w14:textId="77777777" w:rsidR="00B67D13" w:rsidRPr="0051267C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1267C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Non-</w:t>
            </w:r>
            <w:r w:rsidRPr="0051267C">
              <w:rPr>
                <w:rFonts w:ascii="Arial" w:hAnsi="Arial" w:cs="Arial"/>
                <w:bCs/>
                <w:sz w:val="18"/>
                <w:szCs w:val="18"/>
              </w:rPr>
              <w:t>smoke</w:t>
            </w:r>
            <w:r>
              <w:rPr>
                <w:rFonts w:ascii="Arial" w:hAnsi="Arial" w:cs="Arial"/>
                <w:bCs/>
                <w:sz w:val="18"/>
                <w:szCs w:val="18"/>
              </w:rPr>
              <w:t>r</w:t>
            </w:r>
          </w:p>
          <w:p w14:paraId="494056F7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1267C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Current smoker</w:t>
            </w:r>
          </w:p>
        </w:tc>
        <w:tc>
          <w:tcPr>
            <w:tcW w:w="1620" w:type="dxa"/>
            <w:shd w:val="clear" w:color="auto" w:fill="auto"/>
          </w:tcPr>
          <w:p w14:paraId="4455278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DB6D0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29F22B0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</w:rPr>
              <w:t>0.52 (0.24-1.17)</w:t>
            </w:r>
          </w:p>
        </w:tc>
        <w:tc>
          <w:tcPr>
            <w:tcW w:w="900" w:type="dxa"/>
          </w:tcPr>
          <w:p w14:paraId="4A68F5E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7AE29E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F8B843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2</w:t>
            </w:r>
          </w:p>
        </w:tc>
        <w:tc>
          <w:tcPr>
            <w:tcW w:w="1710" w:type="dxa"/>
            <w:shd w:val="clear" w:color="auto" w:fill="auto"/>
          </w:tcPr>
          <w:p w14:paraId="165B723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D39921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34A5EAE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 (0.52-1.55)</w:t>
            </w:r>
          </w:p>
        </w:tc>
        <w:tc>
          <w:tcPr>
            <w:tcW w:w="900" w:type="dxa"/>
          </w:tcPr>
          <w:p w14:paraId="5C31470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97ED0B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4119583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7</w:t>
            </w:r>
          </w:p>
        </w:tc>
        <w:tc>
          <w:tcPr>
            <w:tcW w:w="1620" w:type="dxa"/>
          </w:tcPr>
          <w:p w14:paraId="045A131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E9C374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1A0135F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 (0.9-1.93)</w:t>
            </w:r>
          </w:p>
        </w:tc>
        <w:tc>
          <w:tcPr>
            <w:tcW w:w="900" w:type="dxa"/>
          </w:tcPr>
          <w:p w14:paraId="3B7F63A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11DBB6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CAA524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6</w:t>
            </w:r>
          </w:p>
        </w:tc>
        <w:tc>
          <w:tcPr>
            <w:tcW w:w="1620" w:type="dxa"/>
          </w:tcPr>
          <w:p w14:paraId="7D243A8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1E7003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4601669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 (0.81-2.01)</w:t>
            </w:r>
          </w:p>
        </w:tc>
        <w:tc>
          <w:tcPr>
            <w:tcW w:w="900" w:type="dxa"/>
          </w:tcPr>
          <w:p w14:paraId="3EC9E33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21E4A1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F0DF68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29</w:t>
            </w:r>
          </w:p>
        </w:tc>
        <w:tc>
          <w:tcPr>
            <w:tcW w:w="1620" w:type="dxa"/>
          </w:tcPr>
          <w:p w14:paraId="15B86C0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F14CBC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BD9F0C6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 (0.3-1)</w:t>
            </w:r>
          </w:p>
        </w:tc>
        <w:tc>
          <w:tcPr>
            <w:tcW w:w="1080" w:type="dxa"/>
          </w:tcPr>
          <w:p w14:paraId="32F6BC3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E9F4D1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05E4827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5</w:t>
            </w:r>
          </w:p>
        </w:tc>
      </w:tr>
      <w:tr w:rsidR="00B67D13" w:rsidRPr="005737D9" w14:paraId="34FADCDF" w14:textId="77777777" w:rsidTr="00691D82">
        <w:tc>
          <w:tcPr>
            <w:tcW w:w="2160" w:type="dxa"/>
            <w:shd w:val="clear" w:color="auto" w:fill="auto"/>
          </w:tcPr>
          <w:p w14:paraId="4C095144" w14:textId="0F8CE388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1267C">
              <w:rPr>
                <w:rFonts w:ascii="Arial" w:hAnsi="Arial" w:cs="Arial"/>
                <w:bCs/>
                <w:sz w:val="18"/>
                <w:szCs w:val="18"/>
              </w:rPr>
              <w:t xml:space="preserve">Hormonal contraceptive use </w:t>
            </w:r>
          </w:p>
          <w:p w14:paraId="1C7F70BA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Pr="0051267C">
              <w:rPr>
                <w:rFonts w:ascii="Arial" w:hAnsi="Arial" w:cs="Arial"/>
                <w:bCs/>
                <w:sz w:val="18"/>
                <w:szCs w:val="18"/>
              </w:rPr>
              <w:t>No</w:t>
            </w:r>
            <w:r>
              <w:rPr>
                <w:rFonts w:ascii="Arial" w:hAnsi="Arial" w:cs="Arial"/>
                <w:bCs/>
                <w:sz w:val="18"/>
                <w:szCs w:val="18"/>
              </w:rPr>
              <w:t>t used in past</w:t>
            </w:r>
          </w:p>
          <w:p w14:paraId="60144CEF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Yes, used previously</w:t>
            </w:r>
          </w:p>
        </w:tc>
        <w:tc>
          <w:tcPr>
            <w:tcW w:w="1620" w:type="dxa"/>
            <w:shd w:val="clear" w:color="auto" w:fill="auto"/>
          </w:tcPr>
          <w:p w14:paraId="05D863F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97FA6D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31459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2A47EC3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</w:rPr>
              <w:t>1.45 (1.26-1.66)</w:t>
            </w:r>
          </w:p>
        </w:tc>
        <w:tc>
          <w:tcPr>
            <w:tcW w:w="900" w:type="dxa"/>
          </w:tcPr>
          <w:p w14:paraId="243D56C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3668C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5F8B3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66D8C4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710" w:type="dxa"/>
            <w:shd w:val="clear" w:color="auto" w:fill="auto"/>
          </w:tcPr>
          <w:p w14:paraId="73ABA04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A31139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7C8960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1530DAD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9 (2.95-4.14)</w:t>
            </w:r>
          </w:p>
        </w:tc>
        <w:tc>
          <w:tcPr>
            <w:tcW w:w="900" w:type="dxa"/>
          </w:tcPr>
          <w:p w14:paraId="0E4868D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AE9ACF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419D121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41CBC31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41080ED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D2D2A0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8B196D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4FF5C48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 (1.33-1.61)</w:t>
            </w:r>
          </w:p>
        </w:tc>
        <w:tc>
          <w:tcPr>
            <w:tcW w:w="900" w:type="dxa"/>
          </w:tcPr>
          <w:p w14:paraId="2280341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B5B758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EB7A83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6BCEAF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6890082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894F5D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5A80BC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1AD7AC1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 (1.29-1.64)</w:t>
            </w:r>
          </w:p>
        </w:tc>
        <w:tc>
          <w:tcPr>
            <w:tcW w:w="900" w:type="dxa"/>
          </w:tcPr>
          <w:p w14:paraId="5EF1413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86100C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C66B10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AA2F76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18F9B60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EC930A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75CC8D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D91CD33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6D7A095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DC583C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D5D717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4D5B12D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B67D13" w:rsidRPr="005737D9" w14:paraId="13AA452E" w14:textId="77777777" w:rsidTr="00691D82">
        <w:tc>
          <w:tcPr>
            <w:tcW w:w="2160" w:type="dxa"/>
            <w:shd w:val="clear" w:color="auto" w:fill="auto"/>
          </w:tcPr>
          <w:p w14:paraId="16F82278" w14:textId="2B0195B3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Female circumcision/genital cutting: Ever heard of female circumcision?   </w:t>
            </w:r>
          </w:p>
          <w:p w14:paraId="484F05B3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No</w:t>
            </w:r>
          </w:p>
          <w:p w14:paraId="1A9A6F08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Yes</w:t>
            </w:r>
          </w:p>
        </w:tc>
        <w:tc>
          <w:tcPr>
            <w:tcW w:w="1620" w:type="dxa"/>
            <w:shd w:val="clear" w:color="auto" w:fill="auto"/>
          </w:tcPr>
          <w:p w14:paraId="31A258E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C3A5FD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7B18C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3F76AF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B72CFE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00" w:type="dxa"/>
          </w:tcPr>
          <w:p w14:paraId="5E9DC40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577145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D6DA59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45443D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BB811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675373F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793CDA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C46399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EF2EF4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1D3F1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>
              <w:rPr>
                <w:rFonts w:ascii="Arial" w:hAnsi="Arial" w:cs="Arial"/>
                <w:sz w:val="18"/>
                <w:szCs w:val="18"/>
              </w:rPr>
              <w:br/>
              <w:t>NA</w:t>
            </w:r>
          </w:p>
        </w:tc>
        <w:tc>
          <w:tcPr>
            <w:tcW w:w="900" w:type="dxa"/>
          </w:tcPr>
          <w:p w14:paraId="2609FCE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838999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9132CA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E69F87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6EFF8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620" w:type="dxa"/>
          </w:tcPr>
          <w:p w14:paraId="174D73E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65001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FEBF6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AC09C7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A403B1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00" w:type="dxa"/>
          </w:tcPr>
          <w:p w14:paraId="0D28508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EA61D1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CB474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5B6D13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18557B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620" w:type="dxa"/>
          </w:tcPr>
          <w:p w14:paraId="2381EEE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DD7C2A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B7DAD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A52E3F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00324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794B1F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5 (1.45-3.82)</w:t>
            </w:r>
          </w:p>
        </w:tc>
        <w:tc>
          <w:tcPr>
            <w:tcW w:w="900" w:type="dxa"/>
          </w:tcPr>
          <w:p w14:paraId="6E7B4B9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0F759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5D3E20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B1EC8E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0DC50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br/>
              <w:t>P&lt;0.001</w:t>
            </w:r>
          </w:p>
        </w:tc>
        <w:tc>
          <w:tcPr>
            <w:tcW w:w="1620" w:type="dxa"/>
          </w:tcPr>
          <w:p w14:paraId="064C23C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204CC9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D2A04D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0087E3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70DF53E7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42A2C72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9BEA47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1B7604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F4C2A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52DD6CF8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B67D13" w:rsidRPr="005737D9" w14:paraId="4A23C753" w14:textId="77777777" w:rsidTr="00691D82">
        <w:tc>
          <w:tcPr>
            <w:tcW w:w="2160" w:type="dxa"/>
            <w:shd w:val="clear" w:color="auto" w:fill="auto"/>
          </w:tcPr>
          <w:p w14:paraId="062CBC72" w14:textId="3C939471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Female circumcision/genital </w:t>
            </w:r>
            <w:r>
              <w:rPr>
                <w:rFonts w:ascii="Arial" w:hAnsi="Arial" w:cs="Arial"/>
                <w:bCs/>
                <w:sz w:val="18"/>
                <w:szCs w:val="18"/>
              </w:rPr>
              <w:lastRenderedPageBreak/>
              <w:t xml:space="preserve">cutting: Ever heard of genital cutting (probed)?  </w:t>
            </w:r>
          </w:p>
          <w:p w14:paraId="7D4626DF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No</w:t>
            </w:r>
          </w:p>
          <w:p w14:paraId="074E2177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Yes</w:t>
            </w:r>
          </w:p>
        </w:tc>
        <w:tc>
          <w:tcPr>
            <w:tcW w:w="1620" w:type="dxa"/>
            <w:shd w:val="clear" w:color="auto" w:fill="auto"/>
          </w:tcPr>
          <w:p w14:paraId="5B668DA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278BC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03D6DD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54F4B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E3D016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6B75A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468C779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15D45DA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F19B74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992E30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BF0729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8999A1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7B9B9D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5B1AC07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2C55CBB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75712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AD55D0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CE983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E82525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9E7D0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432E19D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5AA2AA8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D74807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040BF5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3C4CB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97222E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AB1326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5AE6C43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620" w:type="dxa"/>
          </w:tcPr>
          <w:p w14:paraId="6202AAC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B5D851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DDBF4A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9582C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DC8323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3BB79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71FF9BB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760660B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7CBADD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DDF5F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DBA7D5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67597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5E0ACA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774C953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620" w:type="dxa"/>
          </w:tcPr>
          <w:p w14:paraId="5005B70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64A484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B5AB4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66D638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AC2A38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807670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5F0939B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8 (0.7-8.14)</w:t>
            </w:r>
          </w:p>
        </w:tc>
        <w:tc>
          <w:tcPr>
            <w:tcW w:w="900" w:type="dxa"/>
          </w:tcPr>
          <w:p w14:paraId="7FF8BD3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FBF5DA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BE13E1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807BC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018E74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6E00F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527B99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6</w:t>
            </w:r>
          </w:p>
        </w:tc>
        <w:tc>
          <w:tcPr>
            <w:tcW w:w="1620" w:type="dxa"/>
          </w:tcPr>
          <w:p w14:paraId="000839C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9DC2F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BD632E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17D146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D4E3E1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B22D6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7785029D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44C2295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D22462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3223C8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7B89C1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048DBA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61F391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26DEBDCA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B67D13" w:rsidRPr="005737D9" w14:paraId="2721F6DF" w14:textId="77777777" w:rsidTr="00691D82">
        <w:tc>
          <w:tcPr>
            <w:tcW w:w="2160" w:type="dxa"/>
            <w:shd w:val="clear" w:color="auto" w:fill="auto"/>
          </w:tcPr>
          <w:p w14:paraId="59A285EE" w14:textId="73799D2D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lastRenderedPageBreak/>
              <w:t>Respondent underwent female circumcision/genital mutilation (</w:t>
            </w:r>
            <w:proofErr w:type="gramStart"/>
            <w:r>
              <w:rPr>
                <w:rFonts w:ascii="Arial" w:hAnsi="Arial" w:cs="Arial"/>
                <w:bCs/>
                <w:sz w:val="18"/>
                <w:szCs w:val="18"/>
              </w:rPr>
              <w:t>Base:</w:t>
            </w:r>
            <w:proofErr w:type="gramEnd"/>
            <w:r>
              <w:rPr>
                <w:rFonts w:ascii="Arial" w:hAnsi="Arial" w:cs="Arial"/>
                <w:bCs/>
                <w:sz w:val="18"/>
                <w:szCs w:val="18"/>
              </w:rPr>
              <w:t xml:space="preserve"> ever heard of female circumcision) (N= 7495) </w:t>
            </w:r>
          </w:p>
          <w:p w14:paraId="4AF8DFF0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No</w:t>
            </w:r>
          </w:p>
          <w:p w14:paraId="48B3EA48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Yes</w:t>
            </w:r>
          </w:p>
        </w:tc>
        <w:tc>
          <w:tcPr>
            <w:tcW w:w="1620" w:type="dxa"/>
            <w:shd w:val="clear" w:color="auto" w:fill="auto"/>
          </w:tcPr>
          <w:p w14:paraId="392F9BC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790AE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8A3E3F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26D161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DF4E29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00" w:type="dxa"/>
          </w:tcPr>
          <w:p w14:paraId="56A4C4B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A1AA95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BDF762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6C4803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B76E9B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5BEFD18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A4580D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76D2B7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229999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0F657E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00" w:type="dxa"/>
          </w:tcPr>
          <w:p w14:paraId="0597F4A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92083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52A90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2BF8E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F7A4D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620" w:type="dxa"/>
          </w:tcPr>
          <w:p w14:paraId="647C4C9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F92E6F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B36EB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BAB4C4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59A2BE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00" w:type="dxa"/>
          </w:tcPr>
          <w:p w14:paraId="66938DF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BA346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378BD3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A00AFF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76C6D2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620" w:type="dxa"/>
          </w:tcPr>
          <w:p w14:paraId="05A44EC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6E16F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7299F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C89ECC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324D69C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 (0.4-0.63)</w:t>
            </w:r>
          </w:p>
        </w:tc>
        <w:tc>
          <w:tcPr>
            <w:tcW w:w="900" w:type="dxa"/>
          </w:tcPr>
          <w:p w14:paraId="5EDFEF2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E7832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9FB8B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D7E829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964147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  <w:p w14:paraId="3F7336D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br/>
            </w:r>
          </w:p>
        </w:tc>
        <w:tc>
          <w:tcPr>
            <w:tcW w:w="1620" w:type="dxa"/>
          </w:tcPr>
          <w:p w14:paraId="420B7C6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DB0019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438C71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13B2FD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16A68367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0D0BC06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6E16C9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1108F2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5106B6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667B66C1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B67D13" w:rsidRPr="005737D9" w14:paraId="458C0AE6" w14:textId="77777777" w:rsidTr="00691D82">
        <w:tc>
          <w:tcPr>
            <w:tcW w:w="2160" w:type="dxa"/>
            <w:shd w:val="clear" w:color="auto" w:fill="auto"/>
          </w:tcPr>
          <w:p w14:paraId="5D088D0C" w14:textId="1B8FAAC8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Emotional abuse: ever experience any emotional violence </w:t>
            </w:r>
          </w:p>
          <w:p w14:paraId="2C17DC81" w14:textId="77777777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No</w:t>
            </w:r>
          </w:p>
          <w:p w14:paraId="3D52284C" w14:textId="59A25D70" w:rsidR="00B67D13" w:rsidRDefault="00B67D13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1620" w:type="dxa"/>
            <w:shd w:val="clear" w:color="auto" w:fill="auto"/>
          </w:tcPr>
          <w:p w14:paraId="13E0C30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153EAB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11E85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0BDAC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00" w:type="dxa"/>
          </w:tcPr>
          <w:p w14:paraId="2FD4D77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AD93F4D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5E403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D2769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6A1D4FC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8B8BD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DDD43CC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7EF06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1CDA877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 (1.11-1.74)</w:t>
            </w:r>
          </w:p>
        </w:tc>
        <w:tc>
          <w:tcPr>
            <w:tcW w:w="900" w:type="dxa"/>
          </w:tcPr>
          <w:p w14:paraId="068B184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1300D6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83882F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0C1FBB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D2A2CA9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04</w:t>
            </w:r>
          </w:p>
        </w:tc>
        <w:tc>
          <w:tcPr>
            <w:tcW w:w="1620" w:type="dxa"/>
          </w:tcPr>
          <w:p w14:paraId="5600468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39EA1E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A67690D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6C360DF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00" w:type="dxa"/>
          </w:tcPr>
          <w:p w14:paraId="6C354B92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53A1103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4F797F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8CFED3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620" w:type="dxa"/>
          </w:tcPr>
          <w:p w14:paraId="0118AB50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70DA8E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E053BA7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39CE634A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3DC3DDC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 (0.8-1.52)</w:t>
            </w:r>
          </w:p>
        </w:tc>
        <w:tc>
          <w:tcPr>
            <w:tcW w:w="900" w:type="dxa"/>
          </w:tcPr>
          <w:p w14:paraId="1E1F271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C2B0EAC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9007A9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8294B8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9024C5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54</w:t>
            </w:r>
          </w:p>
        </w:tc>
        <w:tc>
          <w:tcPr>
            <w:tcW w:w="1620" w:type="dxa"/>
          </w:tcPr>
          <w:p w14:paraId="5DDF6FCF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7DE16C6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1E1CB2E7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E07FCE4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237DA0C7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258DC5FD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F150A1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30117A4" w14:textId="77777777" w:rsidR="00B67D13" w:rsidRDefault="00B67D13" w:rsidP="00B67D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7BF4A832" w14:textId="77777777" w:rsidR="00B67D13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73E57A26" w14:textId="77777777" w:rsidR="00B67D13" w:rsidRPr="00CE258A" w:rsidRDefault="00B67D13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</w:tbl>
    <w:p w14:paraId="288B0694" w14:textId="0401267A" w:rsidR="00B67D13" w:rsidRDefault="00B67D13" w:rsidP="00B67D1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>Supplementary Table 1</w:t>
      </w:r>
      <w:r w:rsidRPr="00CD79A8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Bivariate </w:t>
      </w:r>
      <w:r w:rsidRPr="00CD79A8">
        <w:rPr>
          <w:rFonts w:ascii="Arial" w:hAnsi="Arial" w:cs="Arial"/>
          <w:b/>
          <w:bCs/>
          <w:color w:val="000000" w:themeColor="text1"/>
          <w:sz w:val="18"/>
          <w:szCs w:val="18"/>
        </w:rPr>
        <w:t>analyses for cervical cancer awareness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by individual country for women aged 30-49</w:t>
      </w:r>
      <w:r>
        <w:rPr>
          <w:rFonts w:ascii="Arial" w:hAnsi="Arial" w:cs="Arial"/>
          <w:color w:val="000000" w:themeColor="text1"/>
          <w:sz w:val="18"/>
          <w:szCs w:val="18"/>
        </w:rPr>
        <w:t>. All covariates with p values &lt;0.20 were included in the final multivariate regression model. All formulas were weighted per v005/1000000.</w:t>
      </w:r>
      <w:r w:rsidRPr="00CD79A8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</w:rPr>
        <w:t>*** signifies covariate is significant at p&lt;0.001; ** signifies covariate is significant at p&lt;</w:t>
      </w:r>
      <w:proofErr w:type="gramStart"/>
      <w:r>
        <w:rPr>
          <w:rFonts w:ascii="Arial" w:hAnsi="Arial" w:cs="Arial"/>
          <w:color w:val="000000" w:themeColor="text1"/>
          <w:sz w:val="18"/>
          <w:szCs w:val="18"/>
        </w:rPr>
        <w:t>0.01,;</w:t>
      </w:r>
      <w:proofErr w:type="gramEnd"/>
      <w:r>
        <w:rPr>
          <w:rFonts w:ascii="Arial" w:hAnsi="Arial" w:cs="Arial"/>
          <w:color w:val="000000" w:themeColor="text1"/>
          <w:sz w:val="18"/>
          <w:szCs w:val="18"/>
        </w:rPr>
        <w:t xml:space="preserve"> * signifies covariate is significant at p&lt;0.05. </w:t>
      </w:r>
      <w:r w:rsidRPr="00B84D60">
        <w:rPr>
          <w:rFonts w:ascii="Arial" w:hAnsi="Arial" w:cs="Arial"/>
          <w:color w:val="000000" w:themeColor="text1"/>
          <w:sz w:val="18"/>
          <w:szCs w:val="18"/>
        </w:rPr>
        <w:t xml:space="preserve">Confidence intervals and p-values calculated separately for each individual covariate. </w:t>
      </w:r>
      <w:r>
        <w:rPr>
          <w:rFonts w:ascii="Arial" w:hAnsi="Arial" w:cs="Arial"/>
          <w:color w:val="000000" w:themeColor="text1"/>
          <w:sz w:val="18"/>
          <w:szCs w:val="18"/>
        </w:rPr>
        <w:t>OR = Odds Ratios. AOR = Adjusted Odds Ratios.</w:t>
      </w:r>
    </w:p>
    <w:p w14:paraId="50F40AAB" w14:textId="77777777" w:rsidR="003125D8" w:rsidRDefault="003125D8"/>
    <w:sectPr w:rsidR="003125D8" w:rsidSect="00B67D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D13"/>
    <w:rsid w:val="00020622"/>
    <w:rsid w:val="00092EA9"/>
    <w:rsid w:val="000B63B2"/>
    <w:rsid w:val="00146A78"/>
    <w:rsid w:val="00183CFA"/>
    <w:rsid w:val="00272BC3"/>
    <w:rsid w:val="003125D8"/>
    <w:rsid w:val="0038437E"/>
    <w:rsid w:val="0039552B"/>
    <w:rsid w:val="003964CF"/>
    <w:rsid w:val="003A1F7F"/>
    <w:rsid w:val="003A3897"/>
    <w:rsid w:val="003B57E7"/>
    <w:rsid w:val="003C3B59"/>
    <w:rsid w:val="003C442A"/>
    <w:rsid w:val="003D3E95"/>
    <w:rsid w:val="003E0375"/>
    <w:rsid w:val="003E3765"/>
    <w:rsid w:val="00406049"/>
    <w:rsid w:val="004102DA"/>
    <w:rsid w:val="004215D9"/>
    <w:rsid w:val="00431E19"/>
    <w:rsid w:val="00454F11"/>
    <w:rsid w:val="004A1C4B"/>
    <w:rsid w:val="00513F86"/>
    <w:rsid w:val="005145D9"/>
    <w:rsid w:val="00515ACA"/>
    <w:rsid w:val="00535112"/>
    <w:rsid w:val="00556F7C"/>
    <w:rsid w:val="005866DB"/>
    <w:rsid w:val="005D4C79"/>
    <w:rsid w:val="0060537D"/>
    <w:rsid w:val="00623282"/>
    <w:rsid w:val="00624B6F"/>
    <w:rsid w:val="006371AF"/>
    <w:rsid w:val="00681A2A"/>
    <w:rsid w:val="006C3AF8"/>
    <w:rsid w:val="006E67EF"/>
    <w:rsid w:val="006F72AB"/>
    <w:rsid w:val="0074314C"/>
    <w:rsid w:val="00745542"/>
    <w:rsid w:val="00757EF2"/>
    <w:rsid w:val="00762248"/>
    <w:rsid w:val="00793999"/>
    <w:rsid w:val="007B6AFC"/>
    <w:rsid w:val="00803283"/>
    <w:rsid w:val="008302A2"/>
    <w:rsid w:val="00837109"/>
    <w:rsid w:val="00903521"/>
    <w:rsid w:val="00905611"/>
    <w:rsid w:val="009614D9"/>
    <w:rsid w:val="009C6FBF"/>
    <w:rsid w:val="009F4AC5"/>
    <w:rsid w:val="00A31D63"/>
    <w:rsid w:val="00A44044"/>
    <w:rsid w:val="00A935A7"/>
    <w:rsid w:val="00A94A13"/>
    <w:rsid w:val="00AD293B"/>
    <w:rsid w:val="00B0229F"/>
    <w:rsid w:val="00B20A2A"/>
    <w:rsid w:val="00B256C5"/>
    <w:rsid w:val="00B64701"/>
    <w:rsid w:val="00B67D13"/>
    <w:rsid w:val="00B80A8E"/>
    <w:rsid w:val="00B82089"/>
    <w:rsid w:val="00BA5B89"/>
    <w:rsid w:val="00C33784"/>
    <w:rsid w:val="00C467D6"/>
    <w:rsid w:val="00C579F4"/>
    <w:rsid w:val="00CC5D93"/>
    <w:rsid w:val="00DC5749"/>
    <w:rsid w:val="00E0109A"/>
    <w:rsid w:val="00E34371"/>
    <w:rsid w:val="00E92588"/>
    <w:rsid w:val="00E934AA"/>
    <w:rsid w:val="00EE24D6"/>
    <w:rsid w:val="00F034A0"/>
    <w:rsid w:val="00F57759"/>
    <w:rsid w:val="00FF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05229"/>
  <w15:chartTrackingRefBased/>
  <w15:docId w15:val="{7E64C961-4E88-4D49-AC5D-8A48107C0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D1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D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D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D1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D1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D1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D1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D1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D1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D1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D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D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D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D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D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D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D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D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D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D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7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D1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7D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D1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7D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D1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7D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D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D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D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6</Words>
  <Characters>4703</Characters>
  <Application>Microsoft Office Word</Application>
  <DocSecurity>0</DocSecurity>
  <Lines>167</Lines>
  <Paragraphs>72</Paragraphs>
  <ScaleCrop>false</ScaleCrop>
  <Company/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livieri</dc:creator>
  <cp:keywords/>
  <dc:description/>
  <cp:lastModifiedBy>Daniel Olivieri</cp:lastModifiedBy>
  <cp:revision>2</cp:revision>
  <dcterms:created xsi:type="dcterms:W3CDTF">2025-03-11T00:20:00Z</dcterms:created>
  <dcterms:modified xsi:type="dcterms:W3CDTF">2025-03-11T00:20:00Z</dcterms:modified>
</cp:coreProperties>
</file>